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C1FE1" w14:textId="6B116D1B" w:rsidR="00A47502" w:rsidRDefault="006669B5">
      <w:r>
        <w:rPr>
          <w:noProof/>
        </w:rPr>
        <w:drawing>
          <wp:inline distT="0" distB="0" distL="0" distR="0" wp14:anchorId="1693A4F0" wp14:editId="1EB3503D">
            <wp:extent cx="5274310" cy="4124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2B66C" w14:textId="241DF5D8" w:rsidR="006669B5" w:rsidRPr="006669B5" w:rsidRDefault="006669B5" w:rsidP="006669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69B5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proofErr w:type="gramStart"/>
      <w:r w:rsidRPr="006669B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6669B5">
        <w:rPr>
          <w:rFonts w:ascii="Times New Roman" w:hAnsi="Times New Roman" w:cs="Times New Roman"/>
          <w:b/>
          <w:bCs/>
          <w:sz w:val="24"/>
          <w:szCs w:val="24"/>
        </w:rPr>
        <w:t xml:space="preserve"> effect of sh-ACTA2-AS1#2 on in vitro experiments.</w:t>
      </w:r>
      <w:r w:rsidRPr="006669B5">
        <w:rPr>
          <w:rFonts w:ascii="Times New Roman" w:hAnsi="Times New Roman" w:cs="Times New Roman"/>
          <w:sz w:val="24"/>
          <w:szCs w:val="24"/>
        </w:rPr>
        <w:t xml:space="preserve"> (A) Relative BCL2L11 protein in SW480 transfected with </w:t>
      </w:r>
      <w:proofErr w:type="spellStart"/>
      <w:r w:rsidRPr="006669B5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6669B5">
        <w:rPr>
          <w:rFonts w:ascii="Times New Roman" w:hAnsi="Times New Roman" w:cs="Times New Roman"/>
          <w:sz w:val="24"/>
          <w:szCs w:val="24"/>
        </w:rPr>
        <w:t xml:space="preserve">-NC, sh-ACTA2-AS1#2, sh-ACTA2-AS1#2+BCL2L11. (B) Colony formation in SW480 cells transfected with </w:t>
      </w:r>
      <w:proofErr w:type="spellStart"/>
      <w:r w:rsidRPr="006669B5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6669B5">
        <w:rPr>
          <w:rFonts w:ascii="Times New Roman" w:hAnsi="Times New Roman" w:cs="Times New Roman"/>
          <w:sz w:val="24"/>
          <w:szCs w:val="24"/>
        </w:rPr>
        <w:t xml:space="preserve">-NC, sh-ACTA2-AS1#2 and sh-ACTA2-AS1#2+BCL2L11. (C) CCK-8 assay of cell viability in SW480 cells transfected with </w:t>
      </w:r>
      <w:proofErr w:type="spellStart"/>
      <w:r w:rsidRPr="006669B5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6669B5">
        <w:rPr>
          <w:rFonts w:ascii="Times New Roman" w:hAnsi="Times New Roman" w:cs="Times New Roman"/>
          <w:sz w:val="24"/>
          <w:szCs w:val="24"/>
        </w:rPr>
        <w:t>-NC, sh-ACTA2-AS1#2 and sh-ACTA2-AS1#2+BCL2L11.</w:t>
      </w:r>
    </w:p>
    <w:p w14:paraId="06B827C2" w14:textId="4A16EAA3" w:rsidR="006669B5" w:rsidRDefault="006669B5" w:rsidP="006669B5">
      <w:pPr>
        <w:jc w:val="center"/>
      </w:pPr>
      <w:r>
        <w:rPr>
          <w:noProof/>
        </w:rPr>
        <w:lastRenderedPageBreak/>
        <w:drawing>
          <wp:inline distT="0" distB="0" distL="0" distR="0" wp14:anchorId="6C343F63" wp14:editId="1AC7E30C">
            <wp:extent cx="3689604" cy="34259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604" cy="342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BF8A6" w14:textId="4F3804DD" w:rsidR="006669B5" w:rsidRPr="006669B5" w:rsidRDefault="006669B5" w:rsidP="006669B5">
      <w:pPr>
        <w:rPr>
          <w:rFonts w:ascii="Times New Roman" w:hAnsi="Times New Roman" w:cs="Times New Roman"/>
          <w:sz w:val="24"/>
          <w:szCs w:val="24"/>
        </w:rPr>
      </w:pPr>
      <w:r w:rsidRPr="006669B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69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69B5">
        <w:rPr>
          <w:rFonts w:ascii="Times New Roman" w:hAnsi="Times New Roman" w:cs="Times New Roman"/>
          <w:sz w:val="24"/>
          <w:szCs w:val="24"/>
        </w:rPr>
        <w:t xml:space="preserve"> CCK-8 assay of cell viability in CCD-18Co cells transfected with </w:t>
      </w:r>
      <w:proofErr w:type="spellStart"/>
      <w:r w:rsidRPr="006669B5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6669B5">
        <w:rPr>
          <w:rFonts w:ascii="Times New Roman" w:hAnsi="Times New Roman" w:cs="Times New Roman"/>
          <w:sz w:val="24"/>
          <w:szCs w:val="24"/>
        </w:rPr>
        <w:t>-NC, sh-ACTA2-AS1#1 and sh-ACTA2-AS1#2.</w:t>
      </w:r>
    </w:p>
    <w:p w14:paraId="7FBBA0CB" w14:textId="58588FBA" w:rsidR="006669B5" w:rsidRPr="006669B5" w:rsidRDefault="006669B5">
      <w:r>
        <w:rPr>
          <w:noProof/>
        </w:rPr>
        <w:drawing>
          <wp:inline distT="0" distB="0" distL="0" distR="0" wp14:anchorId="588EADE8" wp14:editId="5029E5C8">
            <wp:extent cx="5274310" cy="22028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E698" w14:textId="659369AA" w:rsidR="006669B5" w:rsidRPr="006669B5" w:rsidRDefault="006669B5" w:rsidP="006669B5">
      <w:pPr>
        <w:rPr>
          <w:rFonts w:ascii="Times New Roman" w:hAnsi="Times New Roman" w:cs="Times New Roman"/>
          <w:sz w:val="24"/>
          <w:szCs w:val="24"/>
        </w:rPr>
      </w:pPr>
      <w:r w:rsidRPr="006669B5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669B5">
        <w:rPr>
          <w:rFonts w:ascii="Times New Roman" w:hAnsi="Times New Roman" w:cs="Times New Roman"/>
          <w:sz w:val="24"/>
          <w:szCs w:val="24"/>
        </w:rPr>
        <w:t>3 KM-Plotter was used to evaluate survival in COAD patients with different clinical stages. Low ACTA2-AS1 expression had no obvious change in overall survival of patients with early stage (TNM(I+II)), but low ACTA2-AS1 expression had worse overall survival than those with high ACTA2-AS1 expression with advanced stage (TNM(III+IV)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6669B5">
        <w:rPr>
          <w:rFonts w:ascii="Times New Roman" w:hAnsi="Times New Roman" w:cs="Times New Roman"/>
          <w:sz w:val="24"/>
          <w:szCs w:val="24"/>
        </w:rPr>
        <w:t>.</w:t>
      </w:r>
    </w:p>
    <w:p w14:paraId="1B6679BC" w14:textId="4558D872" w:rsidR="006669B5" w:rsidRDefault="006669B5"/>
    <w:p w14:paraId="7C745B43" w14:textId="16DE0EFB" w:rsidR="006669B5" w:rsidRDefault="006669B5"/>
    <w:p w14:paraId="5FF16D8D" w14:textId="4C04A72B" w:rsidR="006669B5" w:rsidRDefault="006669B5"/>
    <w:p w14:paraId="698DFA81" w14:textId="06D0178F" w:rsidR="006669B5" w:rsidRDefault="006669B5">
      <w:bookmarkStart w:id="0" w:name="_GoBack"/>
      <w:bookmarkEnd w:id="0"/>
    </w:p>
    <w:p w14:paraId="7824839D" w14:textId="77777777" w:rsidR="006669B5" w:rsidRDefault="006669B5">
      <w:pPr>
        <w:rPr>
          <w:rFonts w:hint="eastAsia"/>
        </w:rPr>
      </w:pPr>
    </w:p>
    <w:sectPr w:rsidR="00666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7465"/>
    <w:rsid w:val="001F7465"/>
    <w:rsid w:val="006669B5"/>
    <w:rsid w:val="00A4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B745B"/>
  <w15:chartTrackingRefBased/>
  <w15:docId w15:val="{FFCD7F9A-B6C4-449B-9B54-F6D3065F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2-28T10:31:00Z</dcterms:created>
  <dcterms:modified xsi:type="dcterms:W3CDTF">2020-12-28T10:35:00Z</dcterms:modified>
</cp:coreProperties>
</file>